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B9AD5" w14:textId="77777777" w:rsidR="002B174E" w:rsidRPr="000E16D8" w:rsidRDefault="002B174E" w:rsidP="002B174E">
      <w:pPr>
        <w:rPr>
          <w:rFonts w:eastAsia="Times New Roman" w:cstheme="minorHAnsi"/>
          <w:b/>
          <w:sz w:val="20"/>
          <w:szCs w:val="20"/>
          <w:lang w:val="en-GB" w:eastAsia="en-GB"/>
        </w:rPr>
      </w:pPr>
      <w:r w:rsidRPr="008B6B36">
        <w:rPr>
          <w:rFonts w:cstheme="minorHAnsi"/>
          <w:b/>
          <w:noProof/>
          <w:sz w:val="20"/>
          <w:szCs w:val="20"/>
          <w:lang w:val="en-GB" w:eastAsia="en-GB"/>
        </w:rPr>
        <w:t>S</w:t>
      </w:r>
      <w:r w:rsidR="004154BB">
        <w:rPr>
          <w:rFonts w:cstheme="minorHAnsi"/>
          <w:b/>
          <w:noProof/>
          <w:sz w:val="20"/>
          <w:szCs w:val="20"/>
          <w:lang w:val="en-GB" w:eastAsia="en-GB"/>
        </w:rPr>
        <w:t>1 Table</w:t>
      </w:r>
      <w:r>
        <w:rPr>
          <w:rFonts w:cstheme="minorHAnsi"/>
          <w:b/>
          <w:noProof/>
          <w:sz w:val="20"/>
          <w:szCs w:val="20"/>
          <w:lang w:val="en-GB" w:eastAsia="en-GB"/>
        </w:rPr>
        <w:t>:</w:t>
      </w:r>
      <w:r w:rsidRPr="008B6B36">
        <w:rPr>
          <w:rFonts w:cstheme="minorHAnsi"/>
          <w:b/>
          <w:noProof/>
          <w:sz w:val="20"/>
          <w:szCs w:val="20"/>
          <w:lang w:val="en-GB" w:eastAsia="en-GB"/>
        </w:rPr>
        <w:t xml:space="preserve"> Genome stastistics of Bgt_CHVD042201_genome_v1 </w:t>
      </w:r>
    </w:p>
    <w:p w14:paraId="4E8FC9F3" w14:textId="77777777" w:rsidR="002B174E" w:rsidRPr="008B6B36" w:rsidRDefault="002B174E" w:rsidP="002B174E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</w:p>
    <w:tbl>
      <w:tblPr>
        <w:tblW w:w="8310" w:type="dxa"/>
        <w:tblLook w:val="04A0" w:firstRow="1" w:lastRow="0" w:firstColumn="1" w:lastColumn="0" w:noHBand="0" w:noVBand="1"/>
      </w:tblPr>
      <w:tblGrid>
        <w:gridCol w:w="3119"/>
        <w:gridCol w:w="3402"/>
        <w:gridCol w:w="2073"/>
      </w:tblGrid>
      <w:tr w:rsidR="002B174E" w:rsidRPr="008B6B36" w14:paraId="52759D89" w14:textId="77777777" w:rsidTr="0021456F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0AE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i/>
                <w:iCs/>
                <w:color w:val="000000"/>
                <w:lang w:val="en-GB" w:eastAsia="en-GB"/>
              </w:rPr>
              <w:t>Bgt</w:t>
            </w: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 xml:space="preserve"> isol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883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CHVD_0422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E277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CHE_96224</w:t>
            </w:r>
          </w:p>
        </w:tc>
      </w:tr>
      <w:tr w:rsidR="002B174E" w:rsidRPr="008B6B36" w14:paraId="650BE770" w14:textId="77777777" w:rsidTr="0021456F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745B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Assembl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7A89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Bgt_CHVD_042201_genome_v1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AB72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Bgt_genome_v3_16</w:t>
            </w:r>
            <w:r w:rsidRPr="008B6B36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a</w:t>
            </w:r>
          </w:p>
        </w:tc>
      </w:tr>
      <w:tr w:rsidR="002B174E" w:rsidRPr="008B6B36" w14:paraId="10144FA1" w14:textId="77777777" w:rsidTr="0021456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AA847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Assembly siz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778B" w14:textId="77777777" w:rsidR="002B174E" w:rsidRPr="008B6B36" w:rsidRDefault="00077113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7113">
              <w:rPr>
                <w:rFonts w:eastAsia="Times New Roman" w:cstheme="minorHAnsi"/>
                <w:color w:val="000000"/>
                <w:lang w:val="en-GB" w:eastAsia="en-GB"/>
              </w:rPr>
              <w:t>141</w:t>
            </w: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'</w:t>
            </w:r>
            <w:r w:rsidRPr="00077113">
              <w:rPr>
                <w:rFonts w:eastAsia="Times New Roman" w:cstheme="minorHAnsi"/>
                <w:color w:val="000000"/>
                <w:lang w:val="en-GB" w:eastAsia="en-GB"/>
              </w:rPr>
              <w:t>167</w:t>
            </w: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'</w:t>
            </w:r>
            <w:r w:rsidRPr="00077113">
              <w:rPr>
                <w:rFonts w:eastAsia="Times New Roman" w:cstheme="minorHAnsi"/>
                <w:color w:val="000000"/>
                <w:lang w:val="en-GB" w:eastAsia="en-GB"/>
              </w:rPr>
              <w:t>02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01D6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140'575'254</w:t>
            </w:r>
          </w:p>
        </w:tc>
      </w:tr>
      <w:tr w:rsidR="002B174E" w:rsidRPr="008B6B36" w14:paraId="2E4977FA" w14:textId="77777777" w:rsidTr="0021456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81A4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Largest scaffol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6C95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16'394'91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81A6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4'473'759</w:t>
            </w:r>
          </w:p>
        </w:tc>
      </w:tr>
      <w:tr w:rsidR="002B174E" w:rsidRPr="008B6B36" w14:paraId="2FFA9D67" w14:textId="77777777" w:rsidTr="0021456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6DE9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Number of sequence gap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7769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C2F9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357</w:t>
            </w:r>
          </w:p>
        </w:tc>
      </w:tr>
      <w:tr w:rsidR="002B174E" w:rsidRPr="008B6B36" w14:paraId="11C19ECD" w14:textId="77777777" w:rsidTr="0021456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5552E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Chrom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o</w:t>
            </w: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some numb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9A9A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1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4FE6E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11</w:t>
            </w:r>
          </w:p>
        </w:tc>
      </w:tr>
      <w:tr w:rsidR="002B174E" w:rsidRPr="008B6B36" w14:paraId="2655A2D3" w14:textId="77777777" w:rsidTr="0021456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D3F9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Telomeric repea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1C575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2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0F6B6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7</w:t>
            </w:r>
          </w:p>
        </w:tc>
      </w:tr>
      <w:tr w:rsidR="002B174E" w:rsidRPr="008B6B36" w14:paraId="4357F077" w14:textId="77777777" w:rsidTr="0021456F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4321F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Number of gen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B550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9’93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FA709" w14:textId="77777777" w:rsidR="002B174E" w:rsidRPr="008B6B36" w:rsidRDefault="002B174E" w:rsidP="0021456F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B6B36">
              <w:rPr>
                <w:rFonts w:eastAsia="Times New Roman" w:cstheme="minorHAnsi"/>
                <w:color w:val="000000"/>
                <w:lang w:val="en-GB" w:eastAsia="en-GB"/>
              </w:rPr>
              <w:t>8’581</w:t>
            </w:r>
          </w:p>
        </w:tc>
      </w:tr>
    </w:tbl>
    <w:p w14:paraId="1FB0EA29" w14:textId="77777777" w:rsidR="002B174E" w:rsidRPr="00E32BAE" w:rsidRDefault="002B174E" w:rsidP="002B174E">
      <w:pPr>
        <w:contextualSpacing/>
        <w:rPr>
          <w:rFonts w:cstheme="minorHAnsi"/>
          <w:noProof/>
          <w:sz w:val="18"/>
          <w:szCs w:val="20"/>
          <w:lang w:val="en-GB" w:eastAsia="en-GB"/>
        </w:rPr>
      </w:pPr>
      <w:r w:rsidRPr="00E32BAE">
        <w:rPr>
          <w:rFonts w:cstheme="minorHAnsi"/>
          <w:noProof/>
          <w:sz w:val="18"/>
          <w:szCs w:val="20"/>
          <w:vertAlign w:val="superscript"/>
          <w:lang w:val="en-GB" w:eastAsia="en-GB"/>
        </w:rPr>
        <w:t xml:space="preserve">a </w:t>
      </w:r>
      <w:r w:rsidRPr="00E32BAE">
        <w:rPr>
          <w:rFonts w:cstheme="minorHAnsi"/>
          <w:noProof/>
          <w:sz w:val="18"/>
          <w:szCs w:val="20"/>
          <w:lang w:val="en-GB" w:eastAsia="en-GB"/>
        </w:rPr>
        <w:t>see</w:t>
      </w:r>
      <w:r w:rsidR="00E32BAE" w:rsidRPr="00E32BAE">
        <w:rPr>
          <w:rFonts w:cstheme="minorHAnsi"/>
          <w:noProof/>
          <w:sz w:val="18"/>
          <w:szCs w:val="20"/>
          <w:lang w:val="en-GB" w:eastAsia="en-GB"/>
        </w:rPr>
        <w:t xml:space="preserve"> </w:t>
      </w:r>
      <w:r w:rsidR="00361906">
        <w:rPr>
          <w:rFonts w:cstheme="minorHAnsi"/>
          <w:noProof/>
          <w:sz w:val="18"/>
          <w:szCs w:val="20"/>
          <w:lang w:val="en-GB" w:eastAsia="en-GB"/>
        </w:rPr>
        <w:t>(1)</w:t>
      </w:r>
    </w:p>
    <w:p w14:paraId="6113F412" w14:textId="77777777" w:rsidR="008E5AF8" w:rsidRDefault="008E5AF8"/>
    <w:p w14:paraId="558733D3" w14:textId="7AE982F6" w:rsidR="00361906" w:rsidRDefault="00361906">
      <w:pPr>
        <w:rPr>
          <w:b/>
        </w:rPr>
      </w:pPr>
      <w:r w:rsidRPr="00361906">
        <w:rPr>
          <w:b/>
        </w:rPr>
        <w:t>Reference</w:t>
      </w:r>
    </w:p>
    <w:p w14:paraId="3EDC04F6" w14:textId="77777777" w:rsidR="00FC608B" w:rsidRPr="00FC608B" w:rsidRDefault="00FC608B" w:rsidP="00FC608B">
      <w:pPr>
        <w:pStyle w:val="Listenabsatz"/>
        <w:numPr>
          <w:ilvl w:val="0"/>
          <w:numId w:val="2"/>
        </w:numPr>
        <w:spacing w:after="0" w:line="240" w:lineRule="auto"/>
        <w:jc w:val="both"/>
      </w:pPr>
      <w:r w:rsidRPr="00FC608B">
        <w:rPr>
          <w:lang w:val="de-DE"/>
        </w:rPr>
        <w:t xml:space="preserve">Müller MC, Praz CR, Sotiropoulos AG, Menardo F, Kunz L, Schudel S, et al. </w:t>
      </w:r>
      <w:r w:rsidRPr="00FC608B">
        <w:t>A</w:t>
      </w:r>
    </w:p>
    <w:p w14:paraId="19B72D02" w14:textId="77777777" w:rsidR="00FC608B" w:rsidRPr="00FC608B" w:rsidRDefault="00FC608B" w:rsidP="00FC608B">
      <w:pPr>
        <w:spacing w:after="0" w:line="240" w:lineRule="auto"/>
        <w:ind w:firstLine="720"/>
      </w:pPr>
      <w:r w:rsidRPr="00FC608B">
        <w:t>chromosome-scale genome assembly reveals a highly dynamic effector repertoire of wheat</w:t>
      </w:r>
    </w:p>
    <w:p w14:paraId="23465ED3" w14:textId="77777777" w:rsidR="00361906" w:rsidRPr="00FC608B" w:rsidRDefault="00FC608B" w:rsidP="00FC608B">
      <w:pPr>
        <w:spacing w:after="0" w:line="240" w:lineRule="auto"/>
        <w:ind w:firstLine="720"/>
      </w:pPr>
      <w:r w:rsidRPr="00FC608B">
        <w:t>powdery mildew. New Phytologist. 2019;221(4):2176-89.</w:t>
      </w:r>
    </w:p>
    <w:sectPr w:rsidR="00361906" w:rsidRPr="00FC6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5553D"/>
    <w:multiLevelType w:val="hybridMultilevel"/>
    <w:tmpl w:val="8F32D9DC"/>
    <w:lvl w:ilvl="0" w:tplc="9906F52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D465CD"/>
    <w:multiLevelType w:val="hybridMultilevel"/>
    <w:tmpl w:val="936658E4"/>
    <w:lvl w:ilvl="0" w:tplc="3CAE532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471676">
    <w:abstractNumId w:val="0"/>
  </w:num>
  <w:num w:numId="2" w16cid:durableId="6756163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A31"/>
    <w:rsid w:val="00077113"/>
    <w:rsid w:val="00150C61"/>
    <w:rsid w:val="002B174E"/>
    <w:rsid w:val="00361906"/>
    <w:rsid w:val="004154BB"/>
    <w:rsid w:val="0052683A"/>
    <w:rsid w:val="008E5AF8"/>
    <w:rsid w:val="00D6721A"/>
    <w:rsid w:val="00E26A31"/>
    <w:rsid w:val="00E3254A"/>
    <w:rsid w:val="00E32BAE"/>
    <w:rsid w:val="00F43ED6"/>
    <w:rsid w:val="00FC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7518D2"/>
  <w15:chartTrackingRefBased/>
  <w15:docId w15:val="{22B171B5-359D-490E-85AD-C8BDA2D6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174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C60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9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</dc:creator>
  <cp:keywords/>
  <dc:description/>
  <cp:lastModifiedBy>Marion Müller</cp:lastModifiedBy>
  <cp:revision>9</cp:revision>
  <dcterms:created xsi:type="dcterms:W3CDTF">2024-12-09T08:12:00Z</dcterms:created>
  <dcterms:modified xsi:type="dcterms:W3CDTF">2024-12-22T15:24:00Z</dcterms:modified>
</cp:coreProperties>
</file>